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69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938"/>
        <w:gridCol w:w="1781"/>
        <w:gridCol w:w="2649"/>
      </w:tblGrid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CRM nam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Factor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MS-motif-count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Motif Evolution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bookmarkStart w:id="0" w:name="_Hlk242089362"/>
            <w:bookmarkEnd w:id="0"/>
            <w:r>
              <w:rPr>
                <w:sz w:val="22"/>
                <w:szCs w:val="22"/>
              </w:rPr>
              <w:t xml:space="preserve">cnc_5 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l, ana, pse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_4 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t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mel, ana, pse, vir, moj, gri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_4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NI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0 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ri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_4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ri, moj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_10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_3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l, ana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_berman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l, ana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_stripe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_stripe6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ri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_anterior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ri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ni_kd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NI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l, ana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_CD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j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_CD2_AD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t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  <w:lang w:val="pt-BR"/>
              </w:rPr>
            </w:pPr>
            <w:r>
              <w:rPr>
                <w:i/>
                <w:sz w:val="22"/>
                <w:szCs w:val="22"/>
                <w:lang w:val="pt-BR"/>
              </w:rPr>
              <w:t>mel, ana, pse, vir, moj, gri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b_2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l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_7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se 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_otd_early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dd_5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n_stripe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p2_3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2:40:00Z</dcterms:created>
  <dc:creator>Charles</dc:creator>
  <dc:description/>
  <cp:keywords/>
  <dc:language>en-US</dc:language>
  <cp:lastModifiedBy>Charles</cp:lastModifiedBy>
  <dcterms:modified xsi:type="dcterms:W3CDTF">2010-06-30T13:01:00Z</dcterms:modified>
  <cp:revision>3</cp:revision>
  <dc:subject/>
  <dc:title/>
</cp:coreProperties>
</file>